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0975" cy="334010"/>
            <wp:effectExtent l="0" t="0" r="12065" b="1270"/>
            <wp:docPr id="1" name="图片 1" descr="覆盖深度_00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覆盖深度_00(1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0975" cy="334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Figure 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4</w:t>
      </w:r>
      <w:bookmarkStart w:id="0" w:name="_GoBack"/>
      <w:bookmarkEnd w:id="0"/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. Overall coverage depth of the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hloroplast genome assembly of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4"/>
          <w:szCs w:val="24"/>
          <w:lang w:val="en-US" w:eastAsia="zh-CN" w:bidi="ar"/>
        </w:rPr>
        <w:t>Rubus chingii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. This figure was generated using Geneious Prime by aligning DNA-Seq data to the whole chloroplast genome. The height of the blue graph indicates the number of sequences at each location.</w:t>
      </w: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A4MTcxZmZkNDI3OTkzYzMxNjc0MjFiNTQ2MDgzNGEifQ=="/>
  </w:docVars>
  <w:rsids>
    <w:rsidRoot w:val="32FC4B05"/>
    <w:rsid w:val="32FC4B05"/>
    <w:rsid w:val="406B4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3</Words>
  <Characters>230</Characters>
  <Lines>0</Lines>
  <Paragraphs>0</Paragraphs>
  <TotalTime>2</TotalTime>
  <ScaleCrop>false</ScaleCrop>
  <LinksUpToDate>false</LinksUpToDate>
  <CharactersWithSpaces>272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2T09:52:00Z</dcterms:created>
  <dc:creator>Shanyong</dc:creator>
  <cp:lastModifiedBy>Shanyong</cp:lastModifiedBy>
  <dcterms:modified xsi:type="dcterms:W3CDTF">2023-05-23T02:02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2DBCF47B2983496084FC976FA8841932_11</vt:lpwstr>
  </property>
</Properties>
</file>